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03C" w:rsidRPr="000F1728" w:rsidRDefault="0026299E" w:rsidP="009F003C">
      <w:pPr>
        <w:spacing w:line="276" w:lineRule="auto"/>
        <w:rPr>
          <w:b/>
        </w:rPr>
      </w:pPr>
      <w:r>
        <w:rPr>
          <w:b/>
        </w:rPr>
        <w:t>Additional</w:t>
      </w:r>
      <w:r w:rsidR="009F003C" w:rsidRPr="000F1728">
        <w:rPr>
          <w:b/>
        </w:rPr>
        <w:t xml:space="preserve"> </w:t>
      </w:r>
      <w:r w:rsidR="007A51DB">
        <w:rPr>
          <w:b/>
        </w:rPr>
        <w:t>T</w:t>
      </w:r>
      <w:r w:rsidR="009F003C">
        <w:rPr>
          <w:b/>
        </w:rPr>
        <w:t>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50"/>
      </w:tblGrid>
      <w:tr w:rsidR="009F003C" w:rsidTr="00713A03">
        <w:tc>
          <w:tcPr>
            <w:tcW w:w="9350" w:type="dxa"/>
          </w:tcPr>
          <w:p w:rsidR="009F003C" w:rsidRDefault="009F003C" w:rsidP="00713A03">
            <w:pPr>
              <w:pStyle w:val="Caption"/>
              <w:keepNext/>
            </w:pPr>
            <w:bookmarkStart w:id="0" w:name="_Ref491606891"/>
            <w:r>
              <w:t xml:space="preserve">Table </w:t>
            </w:r>
            <w:bookmarkEnd w:id="0"/>
            <w:proofErr w:type="spellStart"/>
            <w:r w:rsidR="0026299E">
              <w:t>S</w:t>
            </w:r>
            <w:r>
              <w:t>1</w:t>
            </w:r>
            <w:proofErr w:type="spellEnd"/>
            <w:r>
              <w:t xml:space="preserve">: </w:t>
            </w:r>
            <w:r w:rsidRPr="00861A74">
              <w:t xml:space="preserve">Primers used for </w:t>
            </w:r>
            <w:proofErr w:type="spellStart"/>
            <w:r w:rsidRPr="00861A74">
              <w:t>qPCR</w:t>
            </w:r>
            <w:proofErr w:type="spellEnd"/>
            <w:r w:rsidRPr="00861A74">
              <w:t xml:space="preserve"> analysis o</w:t>
            </w:r>
            <w:r>
              <w:t>f gene expression in this study</w:t>
            </w:r>
          </w:p>
          <w:tbl>
            <w:tblPr>
              <w:tblW w:w="5614" w:type="dxa"/>
              <w:tblLook w:val="04A0"/>
            </w:tblPr>
            <w:tblGrid>
              <w:gridCol w:w="2253"/>
              <w:gridCol w:w="3361"/>
            </w:tblGrid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Primer name</w:t>
                  </w:r>
                </w:p>
              </w:tc>
              <w:tc>
                <w:tcPr>
                  <w:tcW w:w="33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Sequence</w:t>
                  </w:r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HMBS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F</w:t>
                  </w:r>
                  <w:r w:rsidRPr="00890CC7">
                    <w:rPr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GCAATGCGGCTGCA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HMBS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R</w:t>
                  </w:r>
                  <w:r w:rsidRPr="00890CC7">
                    <w:rPr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GGTACCCACGCGAATCA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HPRT1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F</w:t>
                  </w:r>
                  <w:r w:rsidRPr="00890CC7">
                    <w:rPr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GACACTGGCAAAACAATGC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HPRT1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R</w:t>
                  </w:r>
                  <w:r w:rsidRPr="00890CC7">
                    <w:rPr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GTCCTTTTCACCAGCAAGCT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SDHA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F</w:t>
                  </w:r>
                  <w:r w:rsidRPr="00890CC7">
                    <w:rPr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GGGAACAAGAGGGCATCT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SDHA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R</w:t>
                  </w:r>
                  <w:r w:rsidRPr="00890CC7">
                    <w:rPr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CACCACTGCATCAAATTCAT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NG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GATAACTCCAGGTACACACA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NG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CGTCTCCTCATGATGCTTT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NKRD37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PCR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AGGAGAAGCTCCACTACAC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NKRD37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PCR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CTGTTTGCCCGTTCTTATTA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TF5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TCTATGCCCGTCACATAAC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TF5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CAGACAACCACCTGTAAGA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DHCR24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CAGCATCAGGTGGGAAA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DHCR24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GGATGAGTGGTTGGAGAAAT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HIST1H4H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AAGCGAATTTCTGGCCTTAT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HIST1H4H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TTGGCGTGCTCTGTGTA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MAT2A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ATCACCCAACGCTCCAAA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MAT2A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ATTGCCAGACAGAGGCTATA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NCLN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CCTCAGCTTCCTCATCAATA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NCLN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CCTCCCTCTCTGAGTTCC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NASE4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TCTGTCTCCTCAGCTCATTT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NASE4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GCCCAGCCTCATTCATTA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PL37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GAGTACCACTGGAAACGTAT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PL37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ACTTAGCTAGCCACCTTACA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ex1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TGATAGTGGAGGTGTGTGAA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ex1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AGGTACTCCGAAGTCTGTTT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GATAGTTTCGGGTCAGGTAA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TGGCTCTTCTCCACATGATA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USP49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ACCTTTGCCTATGATCTCTC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USP49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TCCCTCTGTGTTGTAGCAATA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VGF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ACCTGCTGCTCCAGTATTT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VGF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CCTCCCTTGCACTCTCT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ZBTB40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GGAGTTTCTGCTGGAAGT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ZBTB40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CAGGCTTCAGGTAAGGAATA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ZNF581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AATCTGCGCCATCTTCCT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ZNF581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RT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3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AGAGTGGGAAACGTGTTTATTG</w:t>
                  </w:r>
                  <w:proofErr w:type="spellEnd"/>
                </w:p>
              </w:tc>
            </w:tr>
          </w:tbl>
          <w:p w:rsidR="009F003C" w:rsidRDefault="009F003C" w:rsidP="00713A03">
            <w:r w:rsidRPr="00890CC7">
              <w:rPr>
                <w:vertAlign w:val="superscript"/>
              </w:rPr>
              <w:t>a</w:t>
            </w:r>
            <w:r>
              <w:t xml:space="preserve"> Previously characterized in </w:t>
            </w:r>
            <w:r w:rsidR="00AA7A1E" w:rsidRPr="00AA7A1E">
              <w:rPr>
                <w:rFonts w:cs="Times New Roman"/>
              </w:rPr>
              <w:t>[1]</w:t>
            </w:r>
          </w:p>
        </w:tc>
      </w:tr>
    </w:tbl>
    <w:p w:rsidR="009F003C" w:rsidRDefault="009F003C" w:rsidP="009F00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50"/>
      </w:tblGrid>
      <w:tr w:rsidR="009F003C" w:rsidTr="00713A03">
        <w:tc>
          <w:tcPr>
            <w:tcW w:w="9350" w:type="dxa"/>
          </w:tcPr>
          <w:p w:rsidR="009F003C" w:rsidRDefault="009F003C" w:rsidP="00713A03">
            <w:pPr>
              <w:pStyle w:val="Caption"/>
              <w:keepNext/>
            </w:pPr>
            <w:bookmarkStart w:id="1" w:name="_Ref491338517"/>
            <w:bookmarkStart w:id="2" w:name="_Ref491338499"/>
            <w:r>
              <w:lastRenderedPageBreak/>
              <w:t xml:space="preserve">Table </w:t>
            </w:r>
            <w:bookmarkEnd w:id="1"/>
            <w:proofErr w:type="spellStart"/>
            <w:r w:rsidR="00042F4F">
              <w:t>S</w:t>
            </w:r>
            <w:r>
              <w:t>2</w:t>
            </w:r>
            <w:proofErr w:type="spellEnd"/>
            <w:r>
              <w:t xml:space="preserve">: Primers used for </w:t>
            </w:r>
            <w:proofErr w:type="spellStart"/>
            <w:r>
              <w:t>ChIP</w:t>
            </w:r>
            <w:proofErr w:type="spellEnd"/>
            <w:r>
              <w:t xml:space="preserve"> PCR analysis</w:t>
            </w:r>
            <w:bookmarkEnd w:id="2"/>
          </w:p>
          <w:tbl>
            <w:tblPr>
              <w:tblW w:w="6350" w:type="dxa"/>
              <w:tblLook w:val="04A0"/>
            </w:tblPr>
            <w:tblGrid>
              <w:gridCol w:w="2130"/>
              <w:gridCol w:w="3260"/>
              <w:gridCol w:w="960"/>
            </w:tblGrid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Primer name</w:t>
                  </w:r>
                </w:p>
              </w:tc>
              <w:tc>
                <w:tcPr>
                  <w:tcW w:w="3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Sequence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Product size</w:t>
                  </w:r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prom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GGATCCCACTGACCCTAAA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139bp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prom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42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TGGCTAAGACTAGGCATGAA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ex1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F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TGATAGTGGAGGTGTGTGAAG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120bp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ex1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R</w:t>
                  </w:r>
                </w:p>
              </w:tc>
              <w:tc>
                <w:tcPr>
                  <w:tcW w:w="42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AGGTACTCCGAAGTCTGTTTG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distCDS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F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AGTGTGGGTCCACCTTAGC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115bp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XNIP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distCDS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R</w:t>
                  </w:r>
                </w:p>
              </w:tc>
              <w:tc>
                <w:tcPr>
                  <w:tcW w:w="42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GTATCACAACATGGGCGCT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VGFprom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F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CGTTGCTGAGTGGAATAGA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105bp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VGFprom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qPCR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R</w:t>
                  </w:r>
                </w:p>
              </w:tc>
              <w:tc>
                <w:tcPr>
                  <w:tcW w:w="42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TGGTCGGCTCTTGAATCTTTA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297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VGF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intron1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F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TGTTTGCAACACCCCCA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C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92bp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VGF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intron1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R</w:t>
                  </w:r>
                </w:p>
              </w:tc>
              <w:tc>
                <w:tcPr>
                  <w:tcW w:w="42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AATACTCCGCTGTTCGTC</w:t>
                  </w:r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CC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VGF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distCDS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F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TCAGTCCAAGTAGCGCCAAG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93bp</w:t>
                  </w:r>
                  <w:proofErr w:type="spellEnd"/>
                </w:p>
              </w:tc>
            </w:tr>
            <w:tr w:rsidR="009F003C" w:rsidRPr="00890CC7" w:rsidTr="00713A03">
              <w:trPr>
                <w:trHeight w:val="300"/>
              </w:trPr>
              <w:tc>
                <w:tcPr>
                  <w:tcW w:w="21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VGF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distCDS</w:t>
                  </w:r>
                  <w:proofErr w:type="spellEnd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-R</w:t>
                  </w:r>
                </w:p>
              </w:tc>
              <w:tc>
                <w:tcPr>
                  <w:tcW w:w="42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03C" w:rsidRPr="00890CC7" w:rsidRDefault="009F003C" w:rsidP="00713A03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0CC7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  <w:t>GGCTCTCCAGATTCACTCGG</w:t>
                  </w:r>
                  <w:proofErr w:type="spellEnd"/>
                </w:p>
              </w:tc>
            </w:tr>
          </w:tbl>
          <w:p w:rsidR="009F003C" w:rsidRDefault="009F003C" w:rsidP="00713A03"/>
        </w:tc>
      </w:tr>
    </w:tbl>
    <w:p w:rsidR="009F003C" w:rsidRDefault="009F003C" w:rsidP="009F003C"/>
    <w:p w:rsidR="009F003C" w:rsidRDefault="009F003C" w:rsidP="009F003C"/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7A51DB" w:rsidRDefault="007A51DB">
      <w:pPr>
        <w:rPr>
          <w:b/>
        </w:rPr>
      </w:pPr>
    </w:p>
    <w:p w:rsidR="00AA7A1E" w:rsidRPr="00AA7A1E" w:rsidRDefault="00042F4F" w:rsidP="00AA7A1E">
      <w:pPr>
        <w:pStyle w:val="NormalWeb"/>
        <w:jc w:val="center"/>
      </w:pPr>
      <w:r>
        <w:lastRenderedPageBreak/>
        <w:t>Additional</w:t>
      </w:r>
      <w:r w:rsidR="00AA7A1E">
        <w:t xml:space="preserve"> </w:t>
      </w:r>
      <w:r w:rsidR="00AA7A1E" w:rsidRPr="00AA7A1E">
        <w:t>References</w:t>
      </w:r>
    </w:p>
    <w:p w:rsidR="00AA7A1E" w:rsidRPr="00AA7A1E" w:rsidRDefault="00AA7A1E" w:rsidP="00AA7A1E">
      <w:pPr>
        <w:pStyle w:val="NormalWeb"/>
      </w:pPr>
      <w:proofErr w:type="spellStart"/>
      <w:r w:rsidRPr="00AA7A1E">
        <w:t>1.Vandesompele</w:t>
      </w:r>
      <w:proofErr w:type="spellEnd"/>
      <w:r w:rsidRPr="00AA7A1E">
        <w:t xml:space="preserve"> J, De Preter K, Pattyn F, Poppe B, Van Roy N, De Paepe A, Speleman F: </w:t>
      </w:r>
      <w:r w:rsidRPr="00AA7A1E">
        <w:rPr>
          <w:b/>
          <w:bCs/>
        </w:rPr>
        <w:t xml:space="preserve">Accurate normalization of real-time quantitative RT-PCR data by geometric averaging of multiple internal control genes. </w:t>
      </w:r>
      <w:r w:rsidRPr="00AA7A1E">
        <w:t xml:space="preserve">Genome Biol 2002, </w:t>
      </w:r>
      <w:r w:rsidRPr="00AA7A1E">
        <w:rPr>
          <w:b/>
          <w:bCs/>
        </w:rPr>
        <w:t>3</w:t>
      </w:r>
      <w:r w:rsidRPr="00AA7A1E">
        <w:t>(7):RESEARCH0034.</w:t>
      </w:r>
    </w:p>
    <w:p w:rsidR="007A51DB" w:rsidRDefault="00AA7A1E" w:rsidP="00AA7A1E">
      <w:r w:rsidRPr="00AA7A1E">
        <w:rPr>
          <w:rFonts w:eastAsia="Times New Roman" w:cs="Times New Roman"/>
        </w:rPr>
        <w:t> </w:t>
      </w:r>
    </w:p>
    <w:p w:rsidR="00AA7A1E" w:rsidRDefault="00AA7A1E"/>
    <w:sectPr w:rsidR="00AA7A1E" w:rsidSect="0055372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721" w:rsidRDefault="00D03721">
      <w:pPr>
        <w:spacing w:after="0" w:line="240" w:lineRule="auto"/>
      </w:pPr>
      <w:r>
        <w:separator/>
      </w:r>
    </w:p>
  </w:endnote>
  <w:endnote w:type="continuationSeparator" w:id="0">
    <w:p w:rsidR="00D03721" w:rsidRDefault="00D03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1B5" w:rsidRDefault="00042F4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71891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31B5" w:rsidRDefault="00A14B6F">
        <w:pPr>
          <w:pStyle w:val="Footer"/>
          <w:jc w:val="right"/>
        </w:pPr>
        <w:r>
          <w:fldChar w:fldCharType="begin"/>
        </w:r>
        <w:r w:rsidR="007A51DB">
          <w:instrText xml:space="preserve"> PAGE   \* MERGEFORMAT </w:instrText>
        </w:r>
        <w:r>
          <w:fldChar w:fldCharType="separate"/>
        </w:r>
        <w:r w:rsidR="00042F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E31B5" w:rsidRDefault="00042F4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1B5" w:rsidRDefault="00042F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721" w:rsidRDefault="00D03721">
      <w:pPr>
        <w:spacing w:after="0" w:line="240" w:lineRule="auto"/>
      </w:pPr>
      <w:r>
        <w:separator/>
      </w:r>
    </w:p>
  </w:footnote>
  <w:footnote w:type="continuationSeparator" w:id="0">
    <w:p w:rsidR="00D03721" w:rsidRDefault="00D037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1B5" w:rsidRDefault="00042F4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1B5" w:rsidRDefault="00042F4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1B5" w:rsidRDefault="00042F4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003C"/>
    <w:rsid w:val="0000230B"/>
    <w:rsid w:val="0001022E"/>
    <w:rsid w:val="00020662"/>
    <w:rsid w:val="000211C2"/>
    <w:rsid w:val="000214C3"/>
    <w:rsid w:val="0002547C"/>
    <w:rsid w:val="00027784"/>
    <w:rsid w:val="000279AD"/>
    <w:rsid w:val="00041B2A"/>
    <w:rsid w:val="00042F4F"/>
    <w:rsid w:val="000463EA"/>
    <w:rsid w:val="0004653A"/>
    <w:rsid w:val="00047042"/>
    <w:rsid w:val="00052D2B"/>
    <w:rsid w:val="00053F73"/>
    <w:rsid w:val="00057020"/>
    <w:rsid w:val="000701BD"/>
    <w:rsid w:val="0007097D"/>
    <w:rsid w:val="00072930"/>
    <w:rsid w:val="00073B8B"/>
    <w:rsid w:val="000772EA"/>
    <w:rsid w:val="0008425C"/>
    <w:rsid w:val="00084A03"/>
    <w:rsid w:val="00090595"/>
    <w:rsid w:val="0009337A"/>
    <w:rsid w:val="00096EF3"/>
    <w:rsid w:val="00097EAB"/>
    <w:rsid w:val="000A1155"/>
    <w:rsid w:val="000B69EA"/>
    <w:rsid w:val="000B6C7B"/>
    <w:rsid w:val="000C169A"/>
    <w:rsid w:val="000D414B"/>
    <w:rsid w:val="000D4ECC"/>
    <w:rsid w:val="000D54D2"/>
    <w:rsid w:val="000E039F"/>
    <w:rsid w:val="000E0A13"/>
    <w:rsid w:val="000E0A1F"/>
    <w:rsid w:val="000E0B6C"/>
    <w:rsid w:val="000E11E0"/>
    <w:rsid w:val="000E134F"/>
    <w:rsid w:val="000E7B10"/>
    <w:rsid w:val="000F07BE"/>
    <w:rsid w:val="000F4D76"/>
    <w:rsid w:val="00102344"/>
    <w:rsid w:val="001034DC"/>
    <w:rsid w:val="00106675"/>
    <w:rsid w:val="00107BD2"/>
    <w:rsid w:val="00115F3A"/>
    <w:rsid w:val="0011614F"/>
    <w:rsid w:val="00116D77"/>
    <w:rsid w:val="001265AF"/>
    <w:rsid w:val="00126A37"/>
    <w:rsid w:val="00127C89"/>
    <w:rsid w:val="001333CD"/>
    <w:rsid w:val="0013386A"/>
    <w:rsid w:val="00134686"/>
    <w:rsid w:val="001357E2"/>
    <w:rsid w:val="0013614B"/>
    <w:rsid w:val="00140C40"/>
    <w:rsid w:val="0014200E"/>
    <w:rsid w:val="00146311"/>
    <w:rsid w:val="001463D7"/>
    <w:rsid w:val="00150590"/>
    <w:rsid w:val="001509C3"/>
    <w:rsid w:val="0015129F"/>
    <w:rsid w:val="00154A5B"/>
    <w:rsid w:val="0015545B"/>
    <w:rsid w:val="00155EA7"/>
    <w:rsid w:val="00157508"/>
    <w:rsid w:val="00164291"/>
    <w:rsid w:val="00165225"/>
    <w:rsid w:val="00165E6A"/>
    <w:rsid w:val="00167225"/>
    <w:rsid w:val="00170DB0"/>
    <w:rsid w:val="00173F16"/>
    <w:rsid w:val="0017456A"/>
    <w:rsid w:val="00174956"/>
    <w:rsid w:val="0017551B"/>
    <w:rsid w:val="00175B93"/>
    <w:rsid w:val="00176107"/>
    <w:rsid w:val="0017736E"/>
    <w:rsid w:val="001805A1"/>
    <w:rsid w:val="00181D25"/>
    <w:rsid w:val="001842CB"/>
    <w:rsid w:val="00191C49"/>
    <w:rsid w:val="001977F7"/>
    <w:rsid w:val="001A0AD7"/>
    <w:rsid w:val="001A1B43"/>
    <w:rsid w:val="001A2298"/>
    <w:rsid w:val="001A2D27"/>
    <w:rsid w:val="001A31FC"/>
    <w:rsid w:val="001A358C"/>
    <w:rsid w:val="001A5F81"/>
    <w:rsid w:val="001A7858"/>
    <w:rsid w:val="001A7E5C"/>
    <w:rsid w:val="001B19DE"/>
    <w:rsid w:val="001B5C59"/>
    <w:rsid w:val="001B6058"/>
    <w:rsid w:val="001B61B9"/>
    <w:rsid w:val="001B72C9"/>
    <w:rsid w:val="001C727A"/>
    <w:rsid w:val="001D4210"/>
    <w:rsid w:val="001D548C"/>
    <w:rsid w:val="001D621C"/>
    <w:rsid w:val="001E11D5"/>
    <w:rsid w:val="001E1F88"/>
    <w:rsid w:val="001E3E6C"/>
    <w:rsid w:val="001E6253"/>
    <w:rsid w:val="001F234D"/>
    <w:rsid w:val="001F4A33"/>
    <w:rsid w:val="001F4B11"/>
    <w:rsid w:val="001F6F0A"/>
    <w:rsid w:val="001F732F"/>
    <w:rsid w:val="001F7A98"/>
    <w:rsid w:val="002020F8"/>
    <w:rsid w:val="00205A68"/>
    <w:rsid w:val="00207323"/>
    <w:rsid w:val="00207671"/>
    <w:rsid w:val="00213C1A"/>
    <w:rsid w:val="002141C3"/>
    <w:rsid w:val="002163C7"/>
    <w:rsid w:val="002164E1"/>
    <w:rsid w:val="0021708A"/>
    <w:rsid w:val="002173DF"/>
    <w:rsid w:val="0022200D"/>
    <w:rsid w:val="00222042"/>
    <w:rsid w:val="00230367"/>
    <w:rsid w:val="00230630"/>
    <w:rsid w:val="00232952"/>
    <w:rsid w:val="0023368E"/>
    <w:rsid w:val="002422B2"/>
    <w:rsid w:val="00244261"/>
    <w:rsid w:val="002461D8"/>
    <w:rsid w:val="00246457"/>
    <w:rsid w:val="00247312"/>
    <w:rsid w:val="0024768A"/>
    <w:rsid w:val="00247A79"/>
    <w:rsid w:val="00254E61"/>
    <w:rsid w:val="00257BBF"/>
    <w:rsid w:val="00260D5F"/>
    <w:rsid w:val="0026299E"/>
    <w:rsid w:val="00264FCD"/>
    <w:rsid w:val="002654BB"/>
    <w:rsid w:val="002668B3"/>
    <w:rsid w:val="002712D6"/>
    <w:rsid w:val="00272ECB"/>
    <w:rsid w:val="00273204"/>
    <w:rsid w:val="00275EC1"/>
    <w:rsid w:val="002772E7"/>
    <w:rsid w:val="00285493"/>
    <w:rsid w:val="00285C9E"/>
    <w:rsid w:val="00286337"/>
    <w:rsid w:val="002865A5"/>
    <w:rsid w:val="002877E3"/>
    <w:rsid w:val="00287A17"/>
    <w:rsid w:val="00292484"/>
    <w:rsid w:val="002928D3"/>
    <w:rsid w:val="002948E5"/>
    <w:rsid w:val="002955A5"/>
    <w:rsid w:val="00295A0C"/>
    <w:rsid w:val="0029776B"/>
    <w:rsid w:val="002A01CD"/>
    <w:rsid w:val="002A3F6E"/>
    <w:rsid w:val="002A6A7F"/>
    <w:rsid w:val="002B0141"/>
    <w:rsid w:val="002B4B0F"/>
    <w:rsid w:val="002C06F8"/>
    <w:rsid w:val="002C33D3"/>
    <w:rsid w:val="002C46BA"/>
    <w:rsid w:val="002C5D24"/>
    <w:rsid w:val="002D189D"/>
    <w:rsid w:val="002D3B17"/>
    <w:rsid w:val="002D3DC0"/>
    <w:rsid w:val="002D7D28"/>
    <w:rsid w:val="002E0472"/>
    <w:rsid w:val="002E2BDE"/>
    <w:rsid w:val="002E419F"/>
    <w:rsid w:val="002E6058"/>
    <w:rsid w:val="002E71CA"/>
    <w:rsid w:val="002F3A87"/>
    <w:rsid w:val="002F4834"/>
    <w:rsid w:val="002F5DCC"/>
    <w:rsid w:val="002F75AE"/>
    <w:rsid w:val="002F7B11"/>
    <w:rsid w:val="003067FA"/>
    <w:rsid w:val="00306A77"/>
    <w:rsid w:val="00310139"/>
    <w:rsid w:val="003104B8"/>
    <w:rsid w:val="00313581"/>
    <w:rsid w:val="0031474C"/>
    <w:rsid w:val="003154E1"/>
    <w:rsid w:val="00327283"/>
    <w:rsid w:val="00334001"/>
    <w:rsid w:val="003346A2"/>
    <w:rsid w:val="003346CC"/>
    <w:rsid w:val="003360FE"/>
    <w:rsid w:val="003451F4"/>
    <w:rsid w:val="0034754B"/>
    <w:rsid w:val="00350F42"/>
    <w:rsid w:val="0035142D"/>
    <w:rsid w:val="0037425B"/>
    <w:rsid w:val="0037651A"/>
    <w:rsid w:val="00380FB9"/>
    <w:rsid w:val="003815AC"/>
    <w:rsid w:val="003815B7"/>
    <w:rsid w:val="0038201C"/>
    <w:rsid w:val="0038229A"/>
    <w:rsid w:val="003855B6"/>
    <w:rsid w:val="00387660"/>
    <w:rsid w:val="003907A5"/>
    <w:rsid w:val="00392DC3"/>
    <w:rsid w:val="003A4828"/>
    <w:rsid w:val="003A4FA7"/>
    <w:rsid w:val="003A7B0D"/>
    <w:rsid w:val="003B28AB"/>
    <w:rsid w:val="003B51FA"/>
    <w:rsid w:val="003B6054"/>
    <w:rsid w:val="003C0CAC"/>
    <w:rsid w:val="003C0FEB"/>
    <w:rsid w:val="003C224A"/>
    <w:rsid w:val="003D1DFC"/>
    <w:rsid w:val="003D3A5B"/>
    <w:rsid w:val="003D483C"/>
    <w:rsid w:val="003D539F"/>
    <w:rsid w:val="003E626D"/>
    <w:rsid w:val="003E67AA"/>
    <w:rsid w:val="003F343F"/>
    <w:rsid w:val="003F4147"/>
    <w:rsid w:val="003F5AEA"/>
    <w:rsid w:val="00400187"/>
    <w:rsid w:val="00402E38"/>
    <w:rsid w:val="0040525C"/>
    <w:rsid w:val="00411919"/>
    <w:rsid w:val="00416871"/>
    <w:rsid w:val="00420549"/>
    <w:rsid w:val="004208A6"/>
    <w:rsid w:val="00421010"/>
    <w:rsid w:val="00423389"/>
    <w:rsid w:val="00426B94"/>
    <w:rsid w:val="00436719"/>
    <w:rsid w:val="00437EC2"/>
    <w:rsid w:val="004406C7"/>
    <w:rsid w:val="00440C8A"/>
    <w:rsid w:val="00442D0A"/>
    <w:rsid w:val="00444A53"/>
    <w:rsid w:val="00451FBF"/>
    <w:rsid w:val="00453416"/>
    <w:rsid w:val="00454888"/>
    <w:rsid w:val="004555B7"/>
    <w:rsid w:val="00457A16"/>
    <w:rsid w:val="00460685"/>
    <w:rsid w:val="004617FC"/>
    <w:rsid w:val="00461DE6"/>
    <w:rsid w:val="00463971"/>
    <w:rsid w:val="00464AAC"/>
    <w:rsid w:val="004660D8"/>
    <w:rsid w:val="00466CB3"/>
    <w:rsid w:val="00474A10"/>
    <w:rsid w:val="0047599C"/>
    <w:rsid w:val="00483172"/>
    <w:rsid w:val="0048393B"/>
    <w:rsid w:val="004855B9"/>
    <w:rsid w:val="00495DFE"/>
    <w:rsid w:val="00497230"/>
    <w:rsid w:val="004976DC"/>
    <w:rsid w:val="004A19C6"/>
    <w:rsid w:val="004A3730"/>
    <w:rsid w:val="004A3927"/>
    <w:rsid w:val="004A3CAC"/>
    <w:rsid w:val="004A3F4B"/>
    <w:rsid w:val="004B0819"/>
    <w:rsid w:val="004B1B0D"/>
    <w:rsid w:val="004B234C"/>
    <w:rsid w:val="004B4E0C"/>
    <w:rsid w:val="004C02E5"/>
    <w:rsid w:val="004C1D29"/>
    <w:rsid w:val="004C1F4C"/>
    <w:rsid w:val="004C25B4"/>
    <w:rsid w:val="004C3476"/>
    <w:rsid w:val="004C5D8B"/>
    <w:rsid w:val="004D06EB"/>
    <w:rsid w:val="004D6AED"/>
    <w:rsid w:val="004E6FBE"/>
    <w:rsid w:val="004F016C"/>
    <w:rsid w:val="004F2186"/>
    <w:rsid w:val="004F4C15"/>
    <w:rsid w:val="004F5853"/>
    <w:rsid w:val="005000DF"/>
    <w:rsid w:val="00506041"/>
    <w:rsid w:val="0050642E"/>
    <w:rsid w:val="0050737F"/>
    <w:rsid w:val="00512651"/>
    <w:rsid w:val="005136D9"/>
    <w:rsid w:val="005215DE"/>
    <w:rsid w:val="005216D0"/>
    <w:rsid w:val="00521A02"/>
    <w:rsid w:val="00521E8A"/>
    <w:rsid w:val="005231E6"/>
    <w:rsid w:val="0052798D"/>
    <w:rsid w:val="00530496"/>
    <w:rsid w:val="0053053C"/>
    <w:rsid w:val="00530C66"/>
    <w:rsid w:val="00531F1C"/>
    <w:rsid w:val="00533BE1"/>
    <w:rsid w:val="00534AB4"/>
    <w:rsid w:val="00536B33"/>
    <w:rsid w:val="00541E88"/>
    <w:rsid w:val="00543BFE"/>
    <w:rsid w:val="00545401"/>
    <w:rsid w:val="00546758"/>
    <w:rsid w:val="00546A70"/>
    <w:rsid w:val="00551082"/>
    <w:rsid w:val="0055372A"/>
    <w:rsid w:val="00554424"/>
    <w:rsid w:val="00560490"/>
    <w:rsid w:val="005608C8"/>
    <w:rsid w:val="00561FDA"/>
    <w:rsid w:val="0056200A"/>
    <w:rsid w:val="00562A09"/>
    <w:rsid w:val="005663E8"/>
    <w:rsid w:val="00566C9C"/>
    <w:rsid w:val="00567438"/>
    <w:rsid w:val="00567EF7"/>
    <w:rsid w:val="00571361"/>
    <w:rsid w:val="005724C7"/>
    <w:rsid w:val="005725D6"/>
    <w:rsid w:val="00573C74"/>
    <w:rsid w:val="005746F3"/>
    <w:rsid w:val="00574738"/>
    <w:rsid w:val="00575AEA"/>
    <w:rsid w:val="0058036B"/>
    <w:rsid w:val="00581B60"/>
    <w:rsid w:val="00586702"/>
    <w:rsid w:val="00592BD4"/>
    <w:rsid w:val="005965BD"/>
    <w:rsid w:val="00596D2F"/>
    <w:rsid w:val="00597D47"/>
    <w:rsid w:val="005A2983"/>
    <w:rsid w:val="005A29E9"/>
    <w:rsid w:val="005A2A56"/>
    <w:rsid w:val="005A3497"/>
    <w:rsid w:val="005A4E66"/>
    <w:rsid w:val="005A6EA3"/>
    <w:rsid w:val="005B0F5C"/>
    <w:rsid w:val="005B2BDE"/>
    <w:rsid w:val="005B3DDB"/>
    <w:rsid w:val="005B6DF3"/>
    <w:rsid w:val="005B7752"/>
    <w:rsid w:val="005C2113"/>
    <w:rsid w:val="005C2D96"/>
    <w:rsid w:val="005C3AEC"/>
    <w:rsid w:val="005C4EFF"/>
    <w:rsid w:val="005C6D5B"/>
    <w:rsid w:val="005D0204"/>
    <w:rsid w:val="005D2709"/>
    <w:rsid w:val="005D3457"/>
    <w:rsid w:val="005D7EC5"/>
    <w:rsid w:val="005E2463"/>
    <w:rsid w:val="005E4292"/>
    <w:rsid w:val="005E46D1"/>
    <w:rsid w:val="005E6E6A"/>
    <w:rsid w:val="005E78E6"/>
    <w:rsid w:val="005F539C"/>
    <w:rsid w:val="005F5854"/>
    <w:rsid w:val="005F5FF8"/>
    <w:rsid w:val="005F6888"/>
    <w:rsid w:val="006046D8"/>
    <w:rsid w:val="0061035B"/>
    <w:rsid w:val="00613535"/>
    <w:rsid w:val="006143F5"/>
    <w:rsid w:val="006154F4"/>
    <w:rsid w:val="00615DEE"/>
    <w:rsid w:val="00616A99"/>
    <w:rsid w:val="0061748C"/>
    <w:rsid w:val="00633BE7"/>
    <w:rsid w:val="006344B0"/>
    <w:rsid w:val="006360E5"/>
    <w:rsid w:val="006402E1"/>
    <w:rsid w:val="00644B3F"/>
    <w:rsid w:val="006523A9"/>
    <w:rsid w:val="00654528"/>
    <w:rsid w:val="00654ED9"/>
    <w:rsid w:val="00656559"/>
    <w:rsid w:val="00657A5B"/>
    <w:rsid w:val="00663FB9"/>
    <w:rsid w:val="00664BAA"/>
    <w:rsid w:val="006656EB"/>
    <w:rsid w:val="00667DDF"/>
    <w:rsid w:val="006702A9"/>
    <w:rsid w:val="00673EB5"/>
    <w:rsid w:val="00683629"/>
    <w:rsid w:val="006849B5"/>
    <w:rsid w:val="00690F36"/>
    <w:rsid w:val="00691703"/>
    <w:rsid w:val="00692489"/>
    <w:rsid w:val="0069362E"/>
    <w:rsid w:val="00697642"/>
    <w:rsid w:val="006A0C40"/>
    <w:rsid w:val="006B0452"/>
    <w:rsid w:val="006B0A72"/>
    <w:rsid w:val="006B22A5"/>
    <w:rsid w:val="006B4FF1"/>
    <w:rsid w:val="006B76CD"/>
    <w:rsid w:val="006C1860"/>
    <w:rsid w:val="006C3673"/>
    <w:rsid w:val="006C4C16"/>
    <w:rsid w:val="006C522B"/>
    <w:rsid w:val="006D098C"/>
    <w:rsid w:val="006D27DB"/>
    <w:rsid w:val="006D3108"/>
    <w:rsid w:val="006D355A"/>
    <w:rsid w:val="006D7A3F"/>
    <w:rsid w:val="006E1ACE"/>
    <w:rsid w:val="006E4161"/>
    <w:rsid w:val="006E7657"/>
    <w:rsid w:val="006E7DC2"/>
    <w:rsid w:val="006E7F99"/>
    <w:rsid w:val="006F0ED1"/>
    <w:rsid w:val="006F1ECA"/>
    <w:rsid w:val="006F4F0C"/>
    <w:rsid w:val="006F5D52"/>
    <w:rsid w:val="00704AF5"/>
    <w:rsid w:val="007051DE"/>
    <w:rsid w:val="007061EA"/>
    <w:rsid w:val="00714DDE"/>
    <w:rsid w:val="00716027"/>
    <w:rsid w:val="00717426"/>
    <w:rsid w:val="0072096F"/>
    <w:rsid w:val="00720B6F"/>
    <w:rsid w:val="007217D5"/>
    <w:rsid w:val="00721995"/>
    <w:rsid w:val="00722692"/>
    <w:rsid w:val="00723343"/>
    <w:rsid w:val="00724E83"/>
    <w:rsid w:val="00725010"/>
    <w:rsid w:val="00727EC7"/>
    <w:rsid w:val="00730509"/>
    <w:rsid w:val="00731A66"/>
    <w:rsid w:val="00734707"/>
    <w:rsid w:val="007364E3"/>
    <w:rsid w:val="00737760"/>
    <w:rsid w:val="00743417"/>
    <w:rsid w:val="007460E9"/>
    <w:rsid w:val="00746B0C"/>
    <w:rsid w:val="0075092C"/>
    <w:rsid w:val="00752720"/>
    <w:rsid w:val="00753573"/>
    <w:rsid w:val="0075488A"/>
    <w:rsid w:val="00761315"/>
    <w:rsid w:val="00767DD5"/>
    <w:rsid w:val="007706FB"/>
    <w:rsid w:val="00773DEC"/>
    <w:rsid w:val="0077414F"/>
    <w:rsid w:val="00775BE5"/>
    <w:rsid w:val="00775CBE"/>
    <w:rsid w:val="007776A1"/>
    <w:rsid w:val="00777C09"/>
    <w:rsid w:val="00777FCA"/>
    <w:rsid w:val="00780AF0"/>
    <w:rsid w:val="007823B9"/>
    <w:rsid w:val="00784BCF"/>
    <w:rsid w:val="00784D97"/>
    <w:rsid w:val="007850D5"/>
    <w:rsid w:val="00790CE1"/>
    <w:rsid w:val="00792558"/>
    <w:rsid w:val="00793C36"/>
    <w:rsid w:val="00794CD4"/>
    <w:rsid w:val="0079750D"/>
    <w:rsid w:val="007A24DD"/>
    <w:rsid w:val="007A41FC"/>
    <w:rsid w:val="007A51DB"/>
    <w:rsid w:val="007A54F3"/>
    <w:rsid w:val="007A5771"/>
    <w:rsid w:val="007A63C7"/>
    <w:rsid w:val="007A7461"/>
    <w:rsid w:val="007B07C8"/>
    <w:rsid w:val="007C1166"/>
    <w:rsid w:val="007C2609"/>
    <w:rsid w:val="007C36E9"/>
    <w:rsid w:val="007C4179"/>
    <w:rsid w:val="007D0992"/>
    <w:rsid w:val="007D2BFC"/>
    <w:rsid w:val="007D43C3"/>
    <w:rsid w:val="007E4C09"/>
    <w:rsid w:val="007E7968"/>
    <w:rsid w:val="007F36B4"/>
    <w:rsid w:val="007F749F"/>
    <w:rsid w:val="008007CE"/>
    <w:rsid w:val="00800E88"/>
    <w:rsid w:val="0080127B"/>
    <w:rsid w:val="008022AF"/>
    <w:rsid w:val="00802A22"/>
    <w:rsid w:val="008121D4"/>
    <w:rsid w:val="008129B7"/>
    <w:rsid w:val="0081463E"/>
    <w:rsid w:val="00814F24"/>
    <w:rsid w:val="00815F6E"/>
    <w:rsid w:val="00820FD1"/>
    <w:rsid w:val="00822476"/>
    <w:rsid w:val="008255F3"/>
    <w:rsid w:val="00842006"/>
    <w:rsid w:val="008500D4"/>
    <w:rsid w:val="008519E4"/>
    <w:rsid w:val="00851A59"/>
    <w:rsid w:val="00853724"/>
    <w:rsid w:val="00854B93"/>
    <w:rsid w:val="00855A15"/>
    <w:rsid w:val="00857ACB"/>
    <w:rsid w:val="008638D4"/>
    <w:rsid w:val="00864CC1"/>
    <w:rsid w:val="008711ED"/>
    <w:rsid w:val="00871E7D"/>
    <w:rsid w:val="008755BF"/>
    <w:rsid w:val="00875798"/>
    <w:rsid w:val="00875C3B"/>
    <w:rsid w:val="0087747C"/>
    <w:rsid w:val="00883858"/>
    <w:rsid w:val="00885F47"/>
    <w:rsid w:val="008860BF"/>
    <w:rsid w:val="00886AE9"/>
    <w:rsid w:val="00890DA9"/>
    <w:rsid w:val="0089174E"/>
    <w:rsid w:val="00891B90"/>
    <w:rsid w:val="00895473"/>
    <w:rsid w:val="008954B4"/>
    <w:rsid w:val="00896ADD"/>
    <w:rsid w:val="008A3ED2"/>
    <w:rsid w:val="008A7FB9"/>
    <w:rsid w:val="008B13E6"/>
    <w:rsid w:val="008B196B"/>
    <w:rsid w:val="008B516C"/>
    <w:rsid w:val="008B66B1"/>
    <w:rsid w:val="008C3843"/>
    <w:rsid w:val="008C6939"/>
    <w:rsid w:val="008C6F10"/>
    <w:rsid w:val="008D298A"/>
    <w:rsid w:val="008D2A59"/>
    <w:rsid w:val="008D2DA2"/>
    <w:rsid w:val="008D3CCD"/>
    <w:rsid w:val="008D4820"/>
    <w:rsid w:val="008D6A9C"/>
    <w:rsid w:val="008E1DEC"/>
    <w:rsid w:val="008E257A"/>
    <w:rsid w:val="008E4822"/>
    <w:rsid w:val="008E4AD2"/>
    <w:rsid w:val="008E74B8"/>
    <w:rsid w:val="008F0E0B"/>
    <w:rsid w:val="008F1A79"/>
    <w:rsid w:val="008F2BBE"/>
    <w:rsid w:val="008F46DD"/>
    <w:rsid w:val="008F6E6C"/>
    <w:rsid w:val="008F797D"/>
    <w:rsid w:val="00904526"/>
    <w:rsid w:val="009056A9"/>
    <w:rsid w:val="0090699C"/>
    <w:rsid w:val="00912533"/>
    <w:rsid w:val="009130F6"/>
    <w:rsid w:val="009135D4"/>
    <w:rsid w:val="009173B8"/>
    <w:rsid w:val="00920F88"/>
    <w:rsid w:val="00921201"/>
    <w:rsid w:val="009224C5"/>
    <w:rsid w:val="009259E9"/>
    <w:rsid w:val="0092605B"/>
    <w:rsid w:val="00927F2C"/>
    <w:rsid w:val="009352F5"/>
    <w:rsid w:val="00940215"/>
    <w:rsid w:val="00950745"/>
    <w:rsid w:val="00955FE9"/>
    <w:rsid w:val="0096127D"/>
    <w:rsid w:val="00963B21"/>
    <w:rsid w:val="00966B01"/>
    <w:rsid w:val="00967BF8"/>
    <w:rsid w:val="0097076C"/>
    <w:rsid w:val="0097313F"/>
    <w:rsid w:val="00974E07"/>
    <w:rsid w:val="00980C0B"/>
    <w:rsid w:val="00990FC3"/>
    <w:rsid w:val="00992312"/>
    <w:rsid w:val="0099524D"/>
    <w:rsid w:val="00995997"/>
    <w:rsid w:val="009A05B2"/>
    <w:rsid w:val="009A1DCB"/>
    <w:rsid w:val="009A3347"/>
    <w:rsid w:val="009B023D"/>
    <w:rsid w:val="009C3C1B"/>
    <w:rsid w:val="009C45BE"/>
    <w:rsid w:val="009D3993"/>
    <w:rsid w:val="009D69AB"/>
    <w:rsid w:val="009D7E52"/>
    <w:rsid w:val="009E37AF"/>
    <w:rsid w:val="009E6143"/>
    <w:rsid w:val="009E67E6"/>
    <w:rsid w:val="009F003C"/>
    <w:rsid w:val="009F1255"/>
    <w:rsid w:val="009F3382"/>
    <w:rsid w:val="009F3D79"/>
    <w:rsid w:val="009F457C"/>
    <w:rsid w:val="009F51A3"/>
    <w:rsid w:val="009F7D6F"/>
    <w:rsid w:val="00A01DAD"/>
    <w:rsid w:val="00A0455A"/>
    <w:rsid w:val="00A05417"/>
    <w:rsid w:val="00A11058"/>
    <w:rsid w:val="00A113D4"/>
    <w:rsid w:val="00A12224"/>
    <w:rsid w:val="00A122FC"/>
    <w:rsid w:val="00A12950"/>
    <w:rsid w:val="00A14B6F"/>
    <w:rsid w:val="00A17F22"/>
    <w:rsid w:val="00A20198"/>
    <w:rsid w:val="00A21BF6"/>
    <w:rsid w:val="00A24113"/>
    <w:rsid w:val="00A25D8A"/>
    <w:rsid w:val="00A267F1"/>
    <w:rsid w:val="00A2737A"/>
    <w:rsid w:val="00A276D2"/>
    <w:rsid w:val="00A32F3C"/>
    <w:rsid w:val="00A3452B"/>
    <w:rsid w:val="00A35111"/>
    <w:rsid w:val="00A40795"/>
    <w:rsid w:val="00A4344A"/>
    <w:rsid w:val="00A4404E"/>
    <w:rsid w:val="00A46317"/>
    <w:rsid w:val="00A50458"/>
    <w:rsid w:val="00A523B3"/>
    <w:rsid w:val="00A52B75"/>
    <w:rsid w:val="00A60DB9"/>
    <w:rsid w:val="00A62BB8"/>
    <w:rsid w:val="00A658FA"/>
    <w:rsid w:val="00A76554"/>
    <w:rsid w:val="00A7679C"/>
    <w:rsid w:val="00A77EDC"/>
    <w:rsid w:val="00A77F40"/>
    <w:rsid w:val="00A80819"/>
    <w:rsid w:val="00A85080"/>
    <w:rsid w:val="00A87FCF"/>
    <w:rsid w:val="00A903DA"/>
    <w:rsid w:val="00A9319F"/>
    <w:rsid w:val="00A93907"/>
    <w:rsid w:val="00AA0C7F"/>
    <w:rsid w:val="00AA0C8A"/>
    <w:rsid w:val="00AA147E"/>
    <w:rsid w:val="00AA2547"/>
    <w:rsid w:val="00AA5CA0"/>
    <w:rsid w:val="00AA7A1E"/>
    <w:rsid w:val="00AB3CA6"/>
    <w:rsid w:val="00AB52FC"/>
    <w:rsid w:val="00AB56C2"/>
    <w:rsid w:val="00AC576A"/>
    <w:rsid w:val="00AC7AFD"/>
    <w:rsid w:val="00AD051E"/>
    <w:rsid w:val="00AD3AA1"/>
    <w:rsid w:val="00AD4046"/>
    <w:rsid w:val="00AD4793"/>
    <w:rsid w:val="00AE3D12"/>
    <w:rsid w:val="00AE411B"/>
    <w:rsid w:val="00AE6A68"/>
    <w:rsid w:val="00AE77C2"/>
    <w:rsid w:val="00AF0935"/>
    <w:rsid w:val="00AF2452"/>
    <w:rsid w:val="00AF4D75"/>
    <w:rsid w:val="00AF5289"/>
    <w:rsid w:val="00B010C4"/>
    <w:rsid w:val="00B019B5"/>
    <w:rsid w:val="00B02325"/>
    <w:rsid w:val="00B02A0D"/>
    <w:rsid w:val="00B13BBB"/>
    <w:rsid w:val="00B1583A"/>
    <w:rsid w:val="00B15F7A"/>
    <w:rsid w:val="00B218DE"/>
    <w:rsid w:val="00B2226F"/>
    <w:rsid w:val="00B33A9E"/>
    <w:rsid w:val="00B35DA1"/>
    <w:rsid w:val="00B35E99"/>
    <w:rsid w:val="00B40B70"/>
    <w:rsid w:val="00B40FDA"/>
    <w:rsid w:val="00B460EF"/>
    <w:rsid w:val="00B47B00"/>
    <w:rsid w:val="00B51D5A"/>
    <w:rsid w:val="00B571FF"/>
    <w:rsid w:val="00B64978"/>
    <w:rsid w:val="00B6714A"/>
    <w:rsid w:val="00B70A16"/>
    <w:rsid w:val="00B730CC"/>
    <w:rsid w:val="00B73493"/>
    <w:rsid w:val="00B73EB2"/>
    <w:rsid w:val="00B75902"/>
    <w:rsid w:val="00B75F60"/>
    <w:rsid w:val="00B776B4"/>
    <w:rsid w:val="00B8220F"/>
    <w:rsid w:val="00B846C1"/>
    <w:rsid w:val="00B84A8E"/>
    <w:rsid w:val="00B86C26"/>
    <w:rsid w:val="00B936DB"/>
    <w:rsid w:val="00B94913"/>
    <w:rsid w:val="00B950C1"/>
    <w:rsid w:val="00B96A6D"/>
    <w:rsid w:val="00B96D18"/>
    <w:rsid w:val="00B97068"/>
    <w:rsid w:val="00B9744C"/>
    <w:rsid w:val="00B97FCE"/>
    <w:rsid w:val="00BA0270"/>
    <w:rsid w:val="00BA0762"/>
    <w:rsid w:val="00BA249E"/>
    <w:rsid w:val="00BA25E8"/>
    <w:rsid w:val="00BA3D8B"/>
    <w:rsid w:val="00BA5021"/>
    <w:rsid w:val="00BA5B4C"/>
    <w:rsid w:val="00BA6311"/>
    <w:rsid w:val="00BA79EA"/>
    <w:rsid w:val="00BA7E14"/>
    <w:rsid w:val="00BB1974"/>
    <w:rsid w:val="00BB3A3C"/>
    <w:rsid w:val="00BB4424"/>
    <w:rsid w:val="00BB552A"/>
    <w:rsid w:val="00BB5632"/>
    <w:rsid w:val="00BB61E1"/>
    <w:rsid w:val="00BC1BA0"/>
    <w:rsid w:val="00BC5671"/>
    <w:rsid w:val="00BC68C7"/>
    <w:rsid w:val="00BC7FBC"/>
    <w:rsid w:val="00BD3D8B"/>
    <w:rsid w:val="00BD4DC0"/>
    <w:rsid w:val="00BE0FE4"/>
    <w:rsid w:val="00BE5EBA"/>
    <w:rsid w:val="00BF0F36"/>
    <w:rsid w:val="00BF1A1B"/>
    <w:rsid w:val="00BF51A5"/>
    <w:rsid w:val="00BF5B93"/>
    <w:rsid w:val="00BF61E2"/>
    <w:rsid w:val="00BF6DD4"/>
    <w:rsid w:val="00C004C1"/>
    <w:rsid w:val="00C008E6"/>
    <w:rsid w:val="00C01469"/>
    <w:rsid w:val="00C06E9A"/>
    <w:rsid w:val="00C10125"/>
    <w:rsid w:val="00C11D04"/>
    <w:rsid w:val="00C1340A"/>
    <w:rsid w:val="00C202C0"/>
    <w:rsid w:val="00C21B43"/>
    <w:rsid w:val="00C23231"/>
    <w:rsid w:val="00C24C2D"/>
    <w:rsid w:val="00C24FD7"/>
    <w:rsid w:val="00C26A87"/>
    <w:rsid w:val="00C34221"/>
    <w:rsid w:val="00C3538F"/>
    <w:rsid w:val="00C4161A"/>
    <w:rsid w:val="00C435D4"/>
    <w:rsid w:val="00C4418A"/>
    <w:rsid w:val="00C5138C"/>
    <w:rsid w:val="00C53225"/>
    <w:rsid w:val="00C53DDE"/>
    <w:rsid w:val="00C550EC"/>
    <w:rsid w:val="00C55F6D"/>
    <w:rsid w:val="00C61C51"/>
    <w:rsid w:val="00C63509"/>
    <w:rsid w:val="00C6366E"/>
    <w:rsid w:val="00C63696"/>
    <w:rsid w:val="00C72D34"/>
    <w:rsid w:val="00C7317B"/>
    <w:rsid w:val="00C8440D"/>
    <w:rsid w:val="00C861E3"/>
    <w:rsid w:val="00C90003"/>
    <w:rsid w:val="00C94B4F"/>
    <w:rsid w:val="00C95A09"/>
    <w:rsid w:val="00CB00A1"/>
    <w:rsid w:val="00CB0FEC"/>
    <w:rsid w:val="00CB551D"/>
    <w:rsid w:val="00CB67B5"/>
    <w:rsid w:val="00CB6930"/>
    <w:rsid w:val="00CC1137"/>
    <w:rsid w:val="00CD01B9"/>
    <w:rsid w:val="00CD30E6"/>
    <w:rsid w:val="00CD32FA"/>
    <w:rsid w:val="00CD3887"/>
    <w:rsid w:val="00CD4E4E"/>
    <w:rsid w:val="00CD7285"/>
    <w:rsid w:val="00CD7FF0"/>
    <w:rsid w:val="00CE4C18"/>
    <w:rsid w:val="00CE4FF9"/>
    <w:rsid w:val="00CE7049"/>
    <w:rsid w:val="00CE7550"/>
    <w:rsid w:val="00CE75AA"/>
    <w:rsid w:val="00CF2913"/>
    <w:rsid w:val="00CF4E61"/>
    <w:rsid w:val="00D03721"/>
    <w:rsid w:val="00D067A5"/>
    <w:rsid w:val="00D06FA6"/>
    <w:rsid w:val="00D073C1"/>
    <w:rsid w:val="00D076F5"/>
    <w:rsid w:val="00D10DAC"/>
    <w:rsid w:val="00D1297A"/>
    <w:rsid w:val="00D14A0C"/>
    <w:rsid w:val="00D16AC6"/>
    <w:rsid w:val="00D205B2"/>
    <w:rsid w:val="00D2209B"/>
    <w:rsid w:val="00D26558"/>
    <w:rsid w:val="00D32E89"/>
    <w:rsid w:val="00D3581A"/>
    <w:rsid w:val="00D35FAD"/>
    <w:rsid w:val="00D36742"/>
    <w:rsid w:val="00D373F7"/>
    <w:rsid w:val="00D37586"/>
    <w:rsid w:val="00D37B22"/>
    <w:rsid w:val="00D451D9"/>
    <w:rsid w:val="00D47C65"/>
    <w:rsid w:val="00D523E3"/>
    <w:rsid w:val="00D56556"/>
    <w:rsid w:val="00D64F7B"/>
    <w:rsid w:val="00D7097C"/>
    <w:rsid w:val="00D732D5"/>
    <w:rsid w:val="00D75A68"/>
    <w:rsid w:val="00D825B4"/>
    <w:rsid w:val="00D82B78"/>
    <w:rsid w:val="00D852DD"/>
    <w:rsid w:val="00D8697C"/>
    <w:rsid w:val="00D91E70"/>
    <w:rsid w:val="00D935CA"/>
    <w:rsid w:val="00D94245"/>
    <w:rsid w:val="00D96B0A"/>
    <w:rsid w:val="00DA1636"/>
    <w:rsid w:val="00DA288F"/>
    <w:rsid w:val="00DA2C87"/>
    <w:rsid w:val="00DA5558"/>
    <w:rsid w:val="00DA6930"/>
    <w:rsid w:val="00DA7571"/>
    <w:rsid w:val="00DA765B"/>
    <w:rsid w:val="00DA767E"/>
    <w:rsid w:val="00DA7B35"/>
    <w:rsid w:val="00DB4F2A"/>
    <w:rsid w:val="00DC0338"/>
    <w:rsid w:val="00DC3B70"/>
    <w:rsid w:val="00DC4AC5"/>
    <w:rsid w:val="00DC53C2"/>
    <w:rsid w:val="00DD2569"/>
    <w:rsid w:val="00DD584E"/>
    <w:rsid w:val="00DD62CD"/>
    <w:rsid w:val="00DD7F55"/>
    <w:rsid w:val="00DE21AE"/>
    <w:rsid w:val="00DE62EE"/>
    <w:rsid w:val="00DE640C"/>
    <w:rsid w:val="00DF05E5"/>
    <w:rsid w:val="00DF2D7B"/>
    <w:rsid w:val="00DF4ABB"/>
    <w:rsid w:val="00DF5228"/>
    <w:rsid w:val="00DF64C8"/>
    <w:rsid w:val="00DF6C97"/>
    <w:rsid w:val="00E00154"/>
    <w:rsid w:val="00E04497"/>
    <w:rsid w:val="00E070C4"/>
    <w:rsid w:val="00E13E00"/>
    <w:rsid w:val="00E15554"/>
    <w:rsid w:val="00E1690F"/>
    <w:rsid w:val="00E17134"/>
    <w:rsid w:val="00E2078E"/>
    <w:rsid w:val="00E21C6F"/>
    <w:rsid w:val="00E314E6"/>
    <w:rsid w:val="00E32870"/>
    <w:rsid w:val="00E331AB"/>
    <w:rsid w:val="00E33470"/>
    <w:rsid w:val="00E3552F"/>
    <w:rsid w:val="00E376D1"/>
    <w:rsid w:val="00E40F9F"/>
    <w:rsid w:val="00E41235"/>
    <w:rsid w:val="00E446D8"/>
    <w:rsid w:val="00E46476"/>
    <w:rsid w:val="00E46E24"/>
    <w:rsid w:val="00E52631"/>
    <w:rsid w:val="00E53907"/>
    <w:rsid w:val="00E54DEF"/>
    <w:rsid w:val="00E57D74"/>
    <w:rsid w:val="00E644F5"/>
    <w:rsid w:val="00E662AF"/>
    <w:rsid w:val="00E6756C"/>
    <w:rsid w:val="00E715D1"/>
    <w:rsid w:val="00E722A8"/>
    <w:rsid w:val="00E74F66"/>
    <w:rsid w:val="00E77552"/>
    <w:rsid w:val="00E80B04"/>
    <w:rsid w:val="00E82DD9"/>
    <w:rsid w:val="00E85DC2"/>
    <w:rsid w:val="00E91733"/>
    <w:rsid w:val="00E9251B"/>
    <w:rsid w:val="00E97446"/>
    <w:rsid w:val="00EA0061"/>
    <w:rsid w:val="00EA1986"/>
    <w:rsid w:val="00EA2A68"/>
    <w:rsid w:val="00EA3997"/>
    <w:rsid w:val="00EA4F3F"/>
    <w:rsid w:val="00EB234E"/>
    <w:rsid w:val="00EB6C9D"/>
    <w:rsid w:val="00EC220E"/>
    <w:rsid w:val="00EC2498"/>
    <w:rsid w:val="00EC326E"/>
    <w:rsid w:val="00EC468F"/>
    <w:rsid w:val="00EC776A"/>
    <w:rsid w:val="00ED0432"/>
    <w:rsid w:val="00ED0938"/>
    <w:rsid w:val="00ED2B57"/>
    <w:rsid w:val="00ED5193"/>
    <w:rsid w:val="00ED726F"/>
    <w:rsid w:val="00EE30CA"/>
    <w:rsid w:val="00EE7FA8"/>
    <w:rsid w:val="00EF2879"/>
    <w:rsid w:val="00EF608F"/>
    <w:rsid w:val="00EF7B7A"/>
    <w:rsid w:val="00F00746"/>
    <w:rsid w:val="00F01FB9"/>
    <w:rsid w:val="00F038E5"/>
    <w:rsid w:val="00F1007F"/>
    <w:rsid w:val="00F1094A"/>
    <w:rsid w:val="00F118DF"/>
    <w:rsid w:val="00F12021"/>
    <w:rsid w:val="00F2203C"/>
    <w:rsid w:val="00F22A6A"/>
    <w:rsid w:val="00F27A97"/>
    <w:rsid w:val="00F31DCA"/>
    <w:rsid w:val="00F330D2"/>
    <w:rsid w:val="00F33286"/>
    <w:rsid w:val="00F351DF"/>
    <w:rsid w:val="00F3527B"/>
    <w:rsid w:val="00F3662B"/>
    <w:rsid w:val="00F37289"/>
    <w:rsid w:val="00F4483C"/>
    <w:rsid w:val="00F500DE"/>
    <w:rsid w:val="00F514C8"/>
    <w:rsid w:val="00F52BF0"/>
    <w:rsid w:val="00F53096"/>
    <w:rsid w:val="00F55F54"/>
    <w:rsid w:val="00F63FF1"/>
    <w:rsid w:val="00F67AE0"/>
    <w:rsid w:val="00F73B29"/>
    <w:rsid w:val="00F748DB"/>
    <w:rsid w:val="00F74C62"/>
    <w:rsid w:val="00F75D39"/>
    <w:rsid w:val="00F762D4"/>
    <w:rsid w:val="00F77BEA"/>
    <w:rsid w:val="00F85771"/>
    <w:rsid w:val="00F85837"/>
    <w:rsid w:val="00F90785"/>
    <w:rsid w:val="00F91FB9"/>
    <w:rsid w:val="00F923A4"/>
    <w:rsid w:val="00F92503"/>
    <w:rsid w:val="00F940BB"/>
    <w:rsid w:val="00F94DFA"/>
    <w:rsid w:val="00F95E5A"/>
    <w:rsid w:val="00F9601F"/>
    <w:rsid w:val="00FA19D7"/>
    <w:rsid w:val="00FA2EB1"/>
    <w:rsid w:val="00FA31CE"/>
    <w:rsid w:val="00FA4F20"/>
    <w:rsid w:val="00FA5A28"/>
    <w:rsid w:val="00FB0450"/>
    <w:rsid w:val="00FB2276"/>
    <w:rsid w:val="00FB3D8D"/>
    <w:rsid w:val="00FB4090"/>
    <w:rsid w:val="00FC01AD"/>
    <w:rsid w:val="00FC1C37"/>
    <w:rsid w:val="00FC3889"/>
    <w:rsid w:val="00FC495C"/>
    <w:rsid w:val="00FC73FE"/>
    <w:rsid w:val="00FD15DA"/>
    <w:rsid w:val="00FD3090"/>
    <w:rsid w:val="00FD310E"/>
    <w:rsid w:val="00FD7AF2"/>
    <w:rsid w:val="00FE0B54"/>
    <w:rsid w:val="00FE58F0"/>
    <w:rsid w:val="00FE5E27"/>
    <w:rsid w:val="00FE6454"/>
    <w:rsid w:val="00FE68DD"/>
    <w:rsid w:val="00FE6EA3"/>
    <w:rsid w:val="00FE7DB6"/>
    <w:rsid w:val="00FF38C4"/>
    <w:rsid w:val="00FF4760"/>
    <w:rsid w:val="00FF5964"/>
    <w:rsid w:val="00FF5FA6"/>
    <w:rsid w:val="00FF6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 12 1.5spc"/>
    <w:qFormat/>
    <w:rsid w:val="009F003C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FBC"/>
    <w:pPr>
      <w:ind w:left="720"/>
      <w:contextualSpacing/>
    </w:pPr>
  </w:style>
  <w:style w:type="table" w:styleId="TableGrid">
    <w:name w:val="Table Grid"/>
    <w:basedOn w:val="TableNormal"/>
    <w:uiPriority w:val="59"/>
    <w:rsid w:val="009F00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F003C"/>
    <w:pPr>
      <w:spacing w:line="240" w:lineRule="auto"/>
    </w:pPr>
    <w:rPr>
      <w:b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9F0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03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F0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03C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F003C"/>
  </w:style>
  <w:style w:type="paragraph" w:styleId="NormalWeb">
    <w:name w:val="Normal (Web)"/>
    <w:basedOn w:val="Normal"/>
    <w:uiPriority w:val="99"/>
    <w:semiHidden/>
    <w:unhideWhenUsed/>
    <w:rsid w:val="00AA7A1E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1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2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Leiah</dc:creator>
  <cp:keywords/>
  <dc:description/>
  <cp:lastModifiedBy>0013359</cp:lastModifiedBy>
  <cp:revision>6</cp:revision>
  <dcterms:created xsi:type="dcterms:W3CDTF">2018-05-23T03:42:00Z</dcterms:created>
  <dcterms:modified xsi:type="dcterms:W3CDTF">2018-11-28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480</vt:lpwstr>
  </property>
  <property fmtid="{D5CDD505-2E9C-101B-9397-08002B2CF9AE}" pid="3" name="WnCSubscriberId">
    <vt:lpwstr>1980</vt:lpwstr>
  </property>
  <property fmtid="{D5CDD505-2E9C-101B-9397-08002B2CF9AE}" pid="4" name="WnCOutputStyleId">
    <vt:lpwstr>124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